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8AA" w:rsidRPr="003338AA" w:rsidRDefault="003338AA" w:rsidP="003338AA">
      <w:pPr>
        <w:tabs>
          <w:tab w:val="left" w:pos="12960"/>
          <w:tab w:val="left" w:pos="13050"/>
        </w:tabs>
        <w:spacing w:after="200" w:line="480" w:lineRule="auto"/>
        <w:contextualSpacing/>
        <w:rPr>
          <w:rFonts w:ascii="Cambria" w:eastAsia="Cambria" w:hAnsi="Cambria" w:cs="Times New Roman"/>
          <w:b/>
          <w:sz w:val="24"/>
          <w:szCs w:val="24"/>
        </w:rPr>
      </w:pPr>
      <w:proofErr w:type="spellStart"/>
      <w:r w:rsidRPr="003338AA">
        <w:rPr>
          <w:rFonts w:ascii="Cambria" w:eastAsia="Cambria" w:hAnsi="Cambria" w:cs="Times New Roman"/>
          <w:b/>
          <w:sz w:val="24"/>
          <w:szCs w:val="24"/>
        </w:rPr>
        <w:t>S4</w:t>
      </w:r>
      <w:proofErr w:type="spellEnd"/>
      <w:r w:rsidRPr="003338AA">
        <w:rPr>
          <w:rFonts w:ascii="Cambria" w:eastAsia="Cambria" w:hAnsi="Cambria" w:cs="Times New Roman"/>
          <w:b/>
          <w:sz w:val="24"/>
          <w:szCs w:val="24"/>
        </w:rPr>
        <w:t xml:space="preserve"> Table. Model parameters for binomial models of fire injury categories predicting tree mortality and </w:t>
      </w:r>
      <w:proofErr w:type="spellStart"/>
      <w:r w:rsidRPr="003338AA">
        <w:rPr>
          <w:rFonts w:ascii="Cambria" w:eastAsia="Cambria" w:hAnsi="Cambria" w:cs="Times New Roman"/>
          <w:b/>
          <w:sz w:val="24"/>
          <w:szCs w:val="24"/>
        </w:rPr>
        <w:t>MPB</w:t>
      </w:r>
      <w:proofErr w:type="spellEnd"/>
      <w:r w:rsidRPr="003338AA">
        <w:rPr>
          <w:rFonts w:ascii="Cambria" w:eastAsia="Cambria" w:hAnsi="Cambria" w:cs="Times New Roman"/>
          <w:b/>
          <w:sz w:val="24"/>
          <w:szCs w:val="24"/>
        </w:rPr>
        <w:t xml:space="preserve"> attack.</w:t>
      </w:r>
    </w:p>
    <w:tbl>
      <w:tblPr>
        <w:tblW w:w="13050" w:type="dxa"/>
        <w:tblInd w:w="-720" w:type="dxa"/>
        <w:tblLook w:val="04A0" w:firstRow="1" w:lastRow="0" w:firstColumn="1" w:lastColumn="0" w:noHBand="0" w:noVBand="1"/>
      </w:tblPr>
      <w:tblGrid>
        <w:gridCol w:w="1710"/>
        <w:gridCol w:w="1080"/>
        <w:gridCol w:w="1696"/>
        <w:gridCol w:w="1123"/>
        <w:gridCol w:w="1155"/>
        <w:gridCol w:w="910"/>
        <w:gridCol w:w="1056"/>
        <w:gridCol w:w="1123"/>
        <w:gridCol w:w="1155"/>
        <w:gridCol w:w="910"/>
        <w:gridCol w:w="1132"/>
      </w:tblGrid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rPr>
                <w:rFonts w:ascii="Cambria" w:eastAsia="Cambria" w:hAnsi="Cambria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4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Lodgepole</w:t>
            </w:r>
            <w:bookmarkStart w:id="0" w:name="_GoBack"/>
            <w:bookmarkEnd w:id="0"/>
            <w:proofErr w:type="spellEnd"/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Ponderosa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</w:rPr>
              <w:t>MPB</w:t>
            </w:r>
            <w:proofErr w:type="spellEnd"/>
            <w:r w:rsidRPr="003338AA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</w:rPr>
              <w:t xml:space="preserve"> att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CD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6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1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CD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9.9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9.1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2.1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5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6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CD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7.9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0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3.8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3.6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4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5.4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SV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5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4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SV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5.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1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7.1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6.5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5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.3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SV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3.6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0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7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1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3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9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60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V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8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3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V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9.2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1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4.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3.1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5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VC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7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9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9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5.3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5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5.9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K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2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5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3.4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9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8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3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5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5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.3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8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6.4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8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2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3.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1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4.5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6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6.7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7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2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9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P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8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7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8.5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7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0.3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3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1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4.1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6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8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8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5.3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7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.1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9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7.5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2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7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bCs/>
                <w:color w:val="000000"/>
                <w:sz w:val="24"/>
                <w:szCs w:val="24"/>
              </w:rPr>
              <w:t>Tree Mort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CD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.1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CD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7.5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.5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.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7.6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4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.6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CD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.8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3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2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4.1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9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7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SV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2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SV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8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9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6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2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2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7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SV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.4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8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6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.4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2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.9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V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.9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6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V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5.8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.5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9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8.9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.2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8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VC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8.4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.9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3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7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4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6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36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K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1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0.2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5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7.2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1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7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6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.8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6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1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8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.5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0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.8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8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.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2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3.0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7.7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3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9.4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.4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.2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P</w:t>
            </w: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70.6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.1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5.3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4.5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2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0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rcept (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7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8.2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4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4.1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.6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427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3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.3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8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.6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338AA" w:rsidRPr="003338AA" w:rsidTr="00416ED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8.3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44.3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6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.3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8AA" w:rsidRPr="003338AA" w:rsidRDefault="003338AA" w:rsidP="003338AA">
            <w:pPr>
              <w:spacing w:after="200" w:line="240" w:lineRule="auto"/>
              <w:jc w:val="right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338A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:rsidR="007C7327" w:rsidRDefault="007C7327"/>
    <w:sectPr w:rsidR="007C7327" w:rsidSect="003338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8AA"/>
    <w:rsid w:val="003338AA"/>
    <w:rsid w:val="007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98108-5BA8-4F19-B532-AFAE6FCF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3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5:00Z</dcterms:created>
  <dcterms:modified xsi:type="dcterms:W3CDTF">2016-10-11T19:16:00Z</dcterms:modified>
</cp:coreProperties>
</file>